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Supporting Tables</w:t>
      </w:r>
    </w:p>
    <w:p>
      <w:pPr>
        <w:pStyle w:val="Normal"/>
        <w:tabs>
          <w:tab w:val="clear" w:pos="720"/>
          <w:tab w:val="left" w:pos="12330" w:leader="none"/>
        </w:tabs>
        <w:spacing w:lineRule="auto" w:line="480" w:before="0" w:after="0"/>
        <w:ind w:right="720" w:hanging="0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16"/>
        </w:rPr>
        <w:t>Table S2. Characteristics of KD subjects for EBV- transformed B cell line experiments</w:t>
      </w:r>
    </w:p>
    <w:tbl>
      <w:tblPr>
        <w:tblW w:w="10608" w:type="dxa"/>
        <w:jc w:val="left"/>
        <w:tblInd w:w="-22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4297"/>
        <w:gridCol w:w="2886"/>
        <w:gridCol w:w="2604"/>
        <w:gridCol w:w="821"/>
      </w:tblGrid>
      <w:tr>
        <w:trPr>
          <w:trHeight w:val="48" w:hRule="atLeast"/>
        </w:trPr>
        <w:tc>
          <w:tcPr>
            <w:tcW w:w="42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28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16"/>
              </w:rPr>
              <w:t>IVIG-responsive (n=6)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16"/>
              </w:rPr>
              <w:t>IVIG-resistan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16"/>
              </w:rPr>
              <w:t>(n=6)</w:t>
            </w:r>
          </w:p>
        </w:tc>
        <w:tc>
          <w:tcPr>
            <w:tcW w:w="8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4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Age at diagnosi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year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3.6 (2.7-4.1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3.7 (2.7-4.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4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16"/>
              </w:rPr>
              <w:t>, n (%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4 (67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3 (5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4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16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Illness day at sample collectio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day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6.5 (6.0-7.8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4.5 (3.3-5.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4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Coronary artery aneurysm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16"/>
              </w:rPr>
              <w:t>, n (%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0 (0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(16.7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NS</w:t>
            </w:r>
          </w:p>
        </w:tc>
      </w:tr>
      <w:tr>
        <w:trPr>
          <w:trHeight w:val="352" w:hRule="atLeast"/>
        </w:trPr>
        <w:tc>
          <w:tcPr>
            <w:tcW w:w="429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Ethnicity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429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Asian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2 </w:t>
            </w:r>
          </w:p>
        </w:tc>
        <w:tc>
          <w:tcPr>
            <w:tcW w:w="26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0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429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Hispanic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2</w:t>
            </w:r>
          </w:p>
        </w:tc>
        <w:tc>
          <w:tcPr>
            <w:tcW w:w="26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5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429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More than race</w:t>
            </w:r>
          </w:p>
        </w:tc>
        <w:tc>
          <w:tcPr>
            <w:tcW w:w="288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2</w:t>
            </w:r>
          </w:p>
        </w:tc>
        <w:tc>
          <w:tcPr>
            <w:tcW w:w="26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  <w:t>1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16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90" w:leader="none"/>
          <w:tab w:val="left" w:pos="13140" w:leader="none"/>
          <w:tab w:val="left" w:pos="13230" w:leader="none"/>
          <w:tab w:val="left" w:pos="14220" w:leader="none"/>
          <w:tab w:val="left" w:pos="14400" w:leader="none"/>
        </w:tabs>
        <w:spacing w:lineRule="auto" w:line="480" w:before="0" w:after="0"/>
        <w:ind w:right="37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alues are presented as median (IQR). p-values by Mann–Whitney U test (continuous variables). and Fisher’s exact tests (categorical variables).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Illness day 1: first calendar day of fever.  KD: Kawasaki disease, IVIG: intravenous immunoglobulin NS: not significant</w:t>
      </w:r>
    </w:p>
    <w:p>
      <w:pPr>
        <w:pStyle w:val="Normal"/>
        <w:widowControl w:val="false"/>
        <w:spacing w:lineRule="auto" w:line="480" w:before="0" w:after="0"/>
        <w:rPr>
          <w:rStyle w:val="St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18"/>
        </w:rPr>
      </w:r>
    </w:p>
    <w:sectPr>
      <w:footerReference w:type="default" r:id="rId3"/>
      <w:type w:val="nextPage"/>
      <w:pgSz w:w="12240" w:h="15840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22:56:00Z</dcterms:created>
  <dc:creator>Ogata, Shohei</dc:creator>
  <dc:description/>
  <dc:language>en-US</dc:language>
  <cp:lastModifiedBy>Shimizu, Chisato</cp:lastModifiedBy>
  <cp:lastPrinted>2013-08-15T14:11:00Z</cp:lastPrinted>
  <dcterms:modified xsi:type="dcterms:W3CDTF">2013-11-25T22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